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60"/>
        <w:tblW w:w="0" w:type="auto"/>
        <w:tblLook w:val="04A0" w:firstRow="1" w:lastRow="0" w:firstColumn="1" w:lastColumn="0" w:noHBand="0" w:noVBand="1"/>
      </w:tblPr>
      <w:tblGrid>
        <w:gridCol w:w="2225"/>
        <w:gridCol w:w="1613"/>
        <w:gridCol w:w="1709"/>
        <w:gridCol w:w="863"/>
        <w:gridCol w:w="1771"/>
        <w:gridCol w:w="829"/>
      </w:tblGrid>
      <w:tr w:rsidR="00936425" w:rsidRPr="00FC0AFB" w14:paraId="7286A069" w14:textId="77777777" w:rsidTr="006C1BD6">
        <w:tc>
          <w:tcPr>
            <w:tcW w:w="2280" w:type="dxa"/>
            <w:shd w:val="clear" w:color="auto" w:fill="E7E6E6" w:themeFill="background2"/>
          </w:tcPr>
          <w:p w14:paraId="3420F0B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bookmarkStart w:id="0" w:name="_GoBack"/>
            <w:bookmarkEnd w:id="0"/>
            <w:r w:rsidRPr="00FC0AFB">
              <w:rPr>
                <w:sz w:val="16"/>
                <w:szCs w:val="16"/>
              </w:rPr>
              <w:t>Variable</w:t>
            </w:r>
          </w:p>
        </w:tc>
        <w:tc>
          <w:tcPr>
            <w:tcW w:w="1656" w:type="dxa"/>
            <w:shd w:val="clear" w:color="auto" w:fill="E7E6E6" w:themeFill="background2"/>
          </w:tcPr>
          <w:p w14:paraId="6EBF550C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N vaccinated / N total</w:t>
            </w:r>
            <w:r>
              <w:rPr>
                <w:sz w:val="16"/>
                <w:szCs w:val="16"/>
              </w:rPr>
              <w:t xml:space="preserve"> (%)</w:t>
            </w:r>
          </w:p>
          <w:p w14:paraId="3D2EB2E2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16 / 16,433 (70.1%)</w:t>
            </w:r>
          </w:p>
        </w:tc>
        <w:tc>
          <w:tcPr>
            <w:tcW w:w="1760" w:type="dxa"/>
            <w:shd w:val="clear" w:color="auto" w:fill="E7E6E6" w:themeFill="background2"/>
          </w:tcPr>
          <w:p w14:paraId="439155F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OR (95% CI)</w:t>
            </w:r>
          </w:p>
        </w:tc>
        <w:tc>
          <w:tcPr>
            <w:tcW w:w="875" w:type="dxa"/>
            <w:shd w:val="clear" w:color="auto" w:fill="E7E6E6" w:themeFill="background2"/>
          </w:tcPr>
          <w:p w14:paraId="399B40EA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P value</w:t>
            </w:r>
          </w:p>
        </w:tc>
        <w:tc>
          <w:tcPr>
            <w:tcW w:w="1826" w:type="dxa"/>
            <w:shd w:val="clear" w:color="auto" w:fill="E7E6E6" w:themeFill="background2"/>
          </w:tcPr>
          <w:p w14:paraId="1416319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proofErr w:type="spellStart"/>
            <w:r w:rsidRPr="00FC0AFB">
              <w:rPr>
                <w:sz w:val="16"/>
                <w:szCs w:val="16"/>
              </w:rPr>
              <w:t>aOR</w:t>
            </w:r>
            <w:proofErr w:type="spellEnd"/>
            <w:r w:rsidRPr="00FC0AFB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839" w:type="dxa"/>
            <w:shd w:val="clear" w:color="auto" w:fill="E7E6E6" w:themeFill="background2"/>
          </w:tcPr>
          <w:p w14:paraId="32794CD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P value</w:t>
            </w:r>
          </w:p>
        </w:tc>
      </w:tr>
      <w:tr w:rsidR="00936425" w:rsidRPr="00FC0AFB" w14:paraId="456A9BB6" w14:textId="77777777" w:rsidTr="006C1BD6">
        <w:trPr>
          <w:trHeight w:val="71"/>
        </w:trPr>
        <w:tc>
          <w:tcPr>
            <w:tcW w:w="2280" w:type="dxa"/>
          </w:tcPr>
          <w:p w14:paraId="31C4CC17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Age (years)</w:t>
            </w:r>
          </w:p>
          <w:p w14:paraId="65D65037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≤30</w:t>
            </w:r>
          </w:p>
          <w:p w14:paraId="69D04138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1 – 40</w:t>
            </w:r>
          </w:p>
          <w:p w14:paraId="7562E91E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1 – 50</w:t>
            </w:r>
          </w:p>
          <w:p w14:paraId="6E9613B0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1 – 60</w:t>
            </w:r>
          </w:p>
          <w:p w14:paraId="0E7E4771" w14:textId="77777777" w:rsidR="00936425" w:rsidRPr="00FC0AFB" w:rsidRDefault="00936425" w:rsidP="006C1BD6">
            <w:pPr>
              <w:ind w:left="284"/>
              <w:jc w:val="both"/>
              <w:rPr>
                <w:sz w:val="16"/>
                <w:szCs w:val="16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≥61</w:t>
            </w:r>
          </w:p>
        </w:tc>
        <w:tc>
          <w:tcPr>
            <w:tcW w:w="1656" w:type="dxa"/>
          </w:tcPr>
          <w:p w14:paraId="1D87814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278839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0 / 3490 (59.0)</w:t>
            </w:r>
          </w:p>
          <w:p w14:paraId="145C6A0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7 / 4014 (63.2)</w:t>
            </w:r>
          </w:p>
          <w:p w14:paraId="385B8CD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3 / 3873 (75.0)</w:t>
            </w:r>
          </w:p>
          <w:p w14:paraId="2B37043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9 / 3791 (78.8)</w:t>
            </w:r>
          </w:p>
          <w:p w14:paraId="78A8E82C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7 / 1265 (81.2)</w:t>
            </w:r>
          </w:p>
        </w:tc>
        <w:tc>
          <w:tcPr>
            <w:tcW w:w="1760" w:type="dxa"/>
          </w:tcPr>
          <w:p w14:paraId="02DFE36A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6223FDB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44 – 0.53)</w:t>
            </w:r>
          </w:p>
          <w:p w14:paraId="19C88B9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52 – 0.63)</w:t>
            </w:r>
          </w:p>
          <w:p w14:paraId="3DA0800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515CEB74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1.12 – 1.39)</w:t>
            </w:r>
          </w:p>
          <w:p w14:paraId="74C1A99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 (1.23 – 1.69)</w:t>
            </w:r>
          </w:p>
        </w:tc>
        <w:tc>
          <w:tcPr>
            <w:tcW w:w="875" w:type="dxa"/>
          </w:tcPr>
          <w:p w14:paraId="4493E7A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92A33B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630E51E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7694976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D340A55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07D503F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26" w:type="dxa"/>
          </w:tcPr>
          <w:p w14:paraId="527C53E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6ABCF0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  <w:r w:rsidRPr="00FC0AFB">
              <w:rPr>
                <w:sz w:val="16"/>
                <w:szCs w:val="16"/>
              </w:rPr>
              <w:t xml:space="preserve"> (0.4</w:t>
            </w:r>
            <w:r>
              <w:rPr>
                <w:sz w:val="16"/>
                <w:szCs w:val="16"/>
              </w:rPr>
              <w:t>7</w:t>
            </w:r>
            <w:r w:rsidRPr="00FC0AFB">
              <w:rPr>
                <w:sz w:val="16"/>
                <w:szCs w:val="16"/>
              </w:rPr>
              <w:t xml:space="preserve"> – 0.5</w:t>
            </w:r>
            <w:r>
              <w:rPr>
                <w:sz w:val="16"/>
                <w:szCs w:val="16"/>
              </w:rPr>
              <w:t>8</w:t>
            </w:r>
            <w:r w:rsidRPr="00FC0AFB">
              <w:rPr>
                <w:sz w:val="16"/>
                <w:szCs w:val="16"/>
              </w:rPr>
              <w:t>)</w:t>
            </w:r>
          </w:p>
          <w:p w14:paraId="083176D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64 (0.58 – 0.7</w:t>
            </w:r>
            <w:r>
              <w:rPr>
                <w:sz w:val="16"/>
                <w:szCs w:val="16"/>
              </w:rPr>
              <w:t>1</w:t>
            </w:r>
            <w:r w:rsidRPr="00FC0AFB">
              <w:rPr>
                <w:sz w:val="16"/>
                <w:szCs w:val="16"/>
              </w:rPr>
              <w:t>)</w:t>
            </w:r>
          </w:p>
          <w:p w14:paraId="6CA9CEC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496EA7F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3</w:t>
            </w:r>
            <w:r w:rsidRPr="00FC0AFB">
              <w:rPr>
                <w:sz w:val="16"/>
                <w:szCs w:val="16"/>
              </w:rPr>
              <w:t xml:space="preserve"> (1.0</w:t>
            </w:r>
            <w:r>
              <w:rPr>
                <w:sz w:val="16"/>
                <w:szCs w:val="16"/>
              </w:rPr>
              <w:t>1</w:t>
            </w:r>
            <w:r w:rsidRPr="00FC0AFB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6</w:t>
            </w:r>
            <w:r w:rsidRPr="00FC0AFB">
              <w:rPr>
                <w:sz w:val="16"/>
                <w:szCs w:val="16"/>
              </w:rPr>
              <w:t>)</w:t>
            </w:r>
          </w:p>
          <w:p w14:paraId="352EC2B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0</w:t>
            </w:r>
            <w:r w:rsidRPr="00FC0AFB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19</w:t>
            </w:r>
            <w:r w:rsidRPr="00FC0AFB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65</w:t>
            </w:r>
            <w:r w:rsidRPr="00FC0AFB">
              <w:rPr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5DF0B65A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6908CA9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227113C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6711623B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20F26B92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  <w:p w14:paraId="0F15765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02</w:t>
            </w:r>
          </w:p>
        </w:tc>
      </w:tr>
      <w:tr w:rsidR="00936425" w:rsidRPr="00FC0AFB" w14:paraId="126C86DA" w14:textId="77777777" w:rsidTr="006C1BD6">
        <w:tc>
          <w:tcPr>
            <w:tcW w:w="2280" w:type="dxa"/>
          </w:tcPr>
          <w:p w14:paraId="25E46B5D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Sex</w:t>
            </w:r>
          </w:p>
          <w:p w14:paraId="46F784E2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emale</w:t>
            </w:r>
          </w:p>
          <w:p w14:paraId="20B1B17D" w14:textId="77777777" w:rsidR="00936425" w:rsidRPr="00FC0AFB" w:rsidRDefault="00936425" w:rsidP="006C1BD6">
            <w:pPr>
              <w:ind w:left="284"/>
              <w:jc w:val="both"/>
              <w:rPr>
                <w:sz w:val="16"/>
                <w:szCs w:val="16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656" w:type="dxa"/>
          </w:tcPr>
          <w:p w14:paraId="5BF2C4A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B6F160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9 / 12625 (69.4)</w:t>
            </w:r>
          </w:p>
          <w:p w14:paraId="3FAC0E5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7 / 3808 (72.4)</w:t>
            </w:r>
          </w:p>
        </w:tc>
        <w:tc>
          <w:tcPr>
            <w:tcW w:w="1760" w:type="dxa"/>
          </w:tcPr>
          <w:p w14:paraId="46ADE6C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87A763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2D152E3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7 – 1.25)</w:t>
            </w:r>
          </w:p>
        </w:tc>
        <w:tc>
          <w:tcPr>
            <w:tcW w:w="875" w:type="dxa"/>
          </w:tcPr>
          <w:p w14:paraId="209AA37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677EAC0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19A7C89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26" w:type="dxa"/>
          </w:tcPr>
          <w:p w14:paraId="1EA84E2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39CA81AA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28DD19C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1</w:t>
            </w:r>
            <w:r w:rsidRPr="00FC0AFB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20</w:t>
            </w:r>
            <w:r w:rsidRPr="00FC0AFB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45</w:t>
            </w:r>
            <w:r w:rsidRPr="00FC0AFB">
              <w:rPr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4532E6AC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4CC8263B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356F85CB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</w:tc>
      </w:tr>
      <w:tr w:rsidR="00936425" w:rsidRPr="00FC0AFB" w14:paraId="025663D7" w14:textId="77777777" w:rsidTr="006C1BD6">
        <w:tc>
          <w:tcPr>
            <w:tcW w:w="2280" w:type="dxa"/>
          </w:tcPr>
          <w:p w14:paraId="687E2552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Ethnicity</w:t>
            </w:r>
          </w:p>
          <w:p w14:paraId="4A6AA99C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White</w:t>
            </w:r>
          </w:p>
          <w:p w14:paraId="78F991F2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outh Asian</w:t>
            </w:r>
          </w:p>
          <w:p w14:paraId="1960EDAC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Black</w:t>
            </w:r>
          </w:p>
          <w:p w14:paraId="368AA398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Other</w:t>
            </w:r>
          </w:p>
          <w:p w14:paraId="7FB2DC53" w14:textId="77777777" w:rsidR="00936425" w:rsidRPr="00FC0AFB" w:rsidRDefault="00936425" w:rsidP="006C1BD6">
            <w:pPr>
              <w:ind w:left="284"/>
              <w:jc w:val="both"/>
              <w:rPr>
                <w:sz w:val="16"/>
                <w:szCs w:val="16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ot stated</w:t>
            </w:r>
          </w:p>
        </w:tc>
        <w:tc>
          <w:tcPr>
            <w:tcW w:w="1656" w:type="dxa"/>
          </w:tcPr>
          <w:p w14:paraId="0BBB61C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2EA1D77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1 / 10097 (76.0)</w:t>
            </w:r>
          </w:p>
          <w:p w14:paraId="11D4E75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7 / 4203 (63.5)</w:t>
            </w:r>
          </w:p>
          <w:p w14:paraId="2FBB19DE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 / 1034 (43.6)</w:t>
            </w:r>
          </w:p>
          <w:p w14:paraId="37DC34C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 / 870 (65.9)</w:t>
            </w:r>
          </w:p>
          <w:p w14:paraId="15E0F1E3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/ 301 (67.3)</w:t>
            </w:r>
          </w:p>
        </w:tc>
        <w:tc>
          <w:tcPr>
            <w:tcW w:w="1760" w:type="dxa"/>
          </w:tcPr>
          <w:p w14:paraId="71AC4B2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9CC387C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2A9FF01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51 – 0.59)</w:t>
            </w:r>
          </w:p>
          <w:p w14:paraId="54CABD15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0.21 – 0.28)</w:t>
            </w:r>
          </w:p>
          <w:p w14:paraId="00C4ABD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53 – 0.71)</w:t>
            </w:r>
          </w:p>
          <w:p w14:paraId="14012F73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49 – 0.86)</w:t>
            </w:r>
          </w:p>
        </w:tc>
        <w:tc>
          <w:tcPr>
            <w:tcW w:w="875" w:type="dxa"/>
          </w:tcPr>
          <w:p w14:paraId="0C86082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CF46A9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7A9386C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1E64D1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0B28DA0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9418FE5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826" w:type="dxa"/>
          </w:tcPr>
          <w:p w14:paraId="233A0B0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4C4CB6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0CBCF8E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3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8</w:t>
            </w:r>
            <w:r w:rsidRPr="00FC0AFB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68</w:t>
            </w:r>
            <w:r w:rsidRPr="00FC0AFB">
              <w:rPr>
                <w:sz w:val="16"/>
                <w:szCs w:val="16"/>
              </w:rPr>
              <w:t>)</w:t>
            </w:r>
          </w:p>
          <w:p w14:paraId="48A67E4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</w:t>
            </w:r>
            <w:r w:rsidRPr="00FC0AFB">
              <w:rPr>
                <w:sz w:val="16"/>
                <w:szCs w:val="16"/>
              </w:rPr>
              <w:t xml:space="preserve"> (0.2</w:t>
            </w:r>
            <w:r>
              <w:rPr>
                <w:sz w:val="16"/>
                <w:szCs w:val="16"/>
              </w:rPr>
              <w:t>5</w:t>
            </w:r>
            <w:r w:rsidRPr="00FC0AFB">
              <w:rPr>
                <w:sz w:val="16"/>
                <w:szCs w:val="16"/>
              </w:rPr>
              <w:t xml:space="preserve"> – 0.3</w:t>
            </w:r>
            <w:r>
              <w:rPr>
                <w:sz w:val="16"/>
                <w:szCs w:val="16"/>
              </w:rPr>
              <w:t>3</w:t>
            </w:r>
            <w:r w:rsidRPr="00FC0AFB">
              <w:rPr>
                <w:sz w:val="16"/>
                <w:szCs w:val="16"/>
              </w:rPr>
              <w:t>)</w:t>
            </w:r>
          </w:p>
          <w:p w14:paraId="36465B8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9</w:t>
            </w:r>
            <w:r w:rsidRPr="00FC0AFB">
              <w:rPr>
                <w:sz w:val="16"/>
                <w:szCs w:val="16"/>
              </w:rPr>
              <w:t xml:space="preserve"> – 0.81)</w:t>
            </w:r>
          </w:p>
          <w:p w14:paraId="4431402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3</w:t>
            </w:r>
            <w:r w:rsidRPr="00FC0AFB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77</w:t>
            </w:r>
            <w:r w:rsidRPr="00FC0AFB">
              <w:rPr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3077CFCC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F6B899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5B8A66C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6796DDE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21CBC46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213B7DD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</w:tc>
      </w:tr>
      <w:tr w:rsidR="00936425" w:rsidRPr="00FC0AFB" w14:paraId="3C587AFA" w14:textId="77777777" w:rsidTr="006C1BD6">
        <w:tc>
          <w:tcPr>
            <w:tcW w:w="2280" w:type="dxa"/>
          </w:tcPr>
          <w:p w14:paraId="4740E953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IMD quintile</w:t>
            </w:r>
          </w:p>
          <w:p w14:paraId="2043F42B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5 (least deprived)</w:t>
            </w:r>
          </w:p>
          <w:p w14:paraId="69FAC606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4</w:t>
            </w:r>
          </w:p>
          <w:p w14:paraId="548BBB0E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  <w:p w14:paraId="0F93F0FD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</w:t>
            </w:r>
          </w:p>
          <w:p w14:paraId="3990D8C7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1 (most deprived)</w:t>
            </w:r>
          </w:p>
        </w:tc>
        <w:tc>
          <w:tcPr>
            <w:tcW w:w="1656" w:type="dxa"/>
          </w:tcPr>
          <w:p w14:paraId="04D90CFC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5D3C5F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5 / 3998 (76.7)</w:t>
            </w:r>
          </w:p>
          <w:p w14:paraId="785F355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0 / 3486 (74.0)</w:t>
            </w:r>
          </w:p>
          <w:p w14:paraId="778EB19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 / 2850 (69.3)</w:t>
            </w:r>
          </w:p>
          <w:p w14:paraId="3840878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2 / 3526 (64.4)</w:t>
            </w:r>
          </w:p>
          <w:p w14:paraId="1E9B7E5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 / 2516 (63.0)</w:t>
            </w:r>
          </w:p>
        </w:tc>
        <w:tc>
          <w:tcPr>
            <w:tcW w:w="1760" w:type="dxa"/>
          </w:tcPr>
          <w:p w14:paraId="4E4A899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C8DA30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00B4F5D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8 – 0.96)</w:t>
            </w:r>
          </w:p>
          <w:p w14:paraId="394874A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62 – 0.77)</w:t>
            </w:r>
          </w:p>
          <w:p w14:paraId="2BAFF6F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50 – 0.61)</w:t>
            </w:r>
          </w:p>
          <w:p w14:paraId="18A183C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47 – 0.58)</w:t>
            </w:r>
          </w:p>
        </w:tc>
        <w:tc>
          <w:tcPr>
            <w:tcW w:w="875" w:type="dxa"/>
          </w:tcPr>
          <w:p w14:paraId="0748FEF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66976B6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6FBF410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  <w:p w14:paraId="6ACF02B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22A939AC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1163EB2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26" w:type="dxa"/>
          </w:tcPr>
          <w:p w14:paraId="5D7009E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2E37E71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31A820F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0</w:t>
            </w:r>
            <w:r w:rsidRPr="00FC0AFB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1</w:t>
            </w:r>
            <w:r w:rsidRPr="00FC0AFB">
              <w:rPr>
                <w:sz w:val="16"/>
                <w:szCs w:val="16"/>
              </w:rPr>
              <w:t xml:space="preserve"> – 1.0</w:t>
            </w:r>
            <w:r>
              <w:rPr>
                <w:sz w:val="16"/>
                <w:szCs w:val="16"/>
              </w:rPr>
              <w:t>1</w:t>
            </w:r>
            <w:r w:rsidRPr="00FC0AFB">
              <w:rPr>
                <w:sz w:val="16"/>
                <w:szCs w:val="16"/>
              </w:rPr>
              <w:t>)</w:t>
            </w:r>
          </w:p>
          <w:p w14:paraId="1A064B0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1</w:t>
            </w:r>
            <w:r w:rsidRPr="00FC0AFB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2</w:t>
            </w:r>
            <w:r w:rsidRPr="00FC0AFB">
              <w:rPr>
                <w:sz w:val="16"/>
                <w:szCs w:val="16"/>
              </w:rPr>
              <w:t xml:space="preserve"> – 0.9</w:t>
            </w:r>
            <w:r>
              <w:rPr>
                <w:sz w:val="16"/>
                <w:szCs w:val="16"/>
              </w:rPr>
              <w:t>0</w:t>
            </w:r>
            <w:r w:rsidRPr="00FC0AFB">
              <w:rPr>
                <w:sz w:val="16"/>
                <w:szCs w:val="16"/>
              </w:rPr>
              <w:t>)</w:t>
            </w:r>
          </w:p>
          <w:p w14:paraId="7E78F919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9</w:t>
            </w:r>
            <w:r w:rsidRPr="00FC0AFB">
              <w:rPr>
                <w:sz w:val="16"/>
                <w:szCs w:val="16"/>
              </w:rPr>
              <w:t xml:space="preserve"> (0.7</w:t>
            </w:r>
            <w:r>
              <w:rPr>
                <w:sz w:val="16"/>
                <w:szCs w:val="16"/>
              </w:rPr>
              <w:t>1</w:t>
            </w:r>
            <w:r w:rsidRPr="00FC0AFB">
              <w:rPr>
                <w:sz w:val="16"/>
                <w:szCs w:val="16"/>
              </w:rPr>
              <w:t xml:space="preserve"> – 0.8</w:t>
            </w:r>
            <w:r>
              <w:rPr>
                <w:sz w:val="16"/>
                <w:szCs w:val="16"/>
              </w:rPr>
              <w:t>8</w:t>
            </w:r>
            <w:r w:rsidRPr="00FC0AFB">
              <w:rPr>
                <w:sz w:val="16"/>
                <w:szCs w:val="16"/>
              </w:rPr>
              <w:t>)</w:t>
            </w:r>
          </w:p>
          <w:p w14:paraId="01F91EB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6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7</w:t>
            </w:r>
            <w:r w:rsidRPr="00FC0AFB">
              <w:rPr>
                <w:sz w:val="16"/>
                <w:szCs w:val="16"/>
              </w:rPr>
              <w:t xml:space="preserve"> – 0.86)</w:t>
            </w:r>
          </w:p>
        </w:tc>
        <w:tc>
          <w:tcPr>
            <w:tcW w:w="839" w:type="dxa"/>
          </w:tcPr>
          <w:p w14:paraId="4D1BCB83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3E5B3E8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4D7B8F8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  <w:p w14:paraId="183DDB8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FC0AFB">
              <w:rPr>
                <w:sz w:val="16"/>
                <w:szCs w:val="16"/>
              </w:rPr>
              <w:t>0.001</w:t>
            </w:r>
          </w:p>
          <w:p w14:paraId="181B875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7323B80B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</w:tc>
      </w:tr>
      <w:tr w:rsidR="00936425" w:rsidRPr="00FC0AFB" w14:paraId="58C1CA7C" w14:textId="77777777" w:rsidTr="006C1BD6">
        <w:tc>
          <w:tcPr>
            <w:tcW w:w="2280" w:type="dxa"/>
          </w:tcPr>
          <w:p w14:paraId="2972A1C3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Occupation</w:t>
            </w:r>
          </w:p>
          <w:p w14:paraId="2DB4809F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Doctor</w:t>
            </w:r>
          </w:p>
          <w:p w14:paraId="00B711E2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urse / HCA</w:t>
            </w:r>
          </w:p>
          <w:p w14:paraId="0A35AE79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ied Health Professional</w:t>
            </w:r>
          </w:p>
          <w:p w14:paraId="4873013E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dmin / executive</w:t>
            </w:r>
          </w:p>
          <w:p w14:paraId="7F039015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ealthcare Scientist</w:t>
            </w:r>
          </w:p>
          <w:p w14:paraId="46BB7502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Estates / Facilities</w:t>
            </w:r>
          </w:p>
          <w:p w14:paraId="20849F7A" w14:textId="77777777" w:rsidR="00936425" w:rsidRPr="00FC0AFB" w:rsidRDefault="00936425" w:rsidP="006C1BD6">
            <w:pPr>
              <w:ind w:left="284"/>
              <w:jc w:val="both"/>
              <w:rPr>
                <w:sz w:val="16"/>
                <w:szCs w:val="16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Other</w:t>
            </w:r>
          </w:p>
        </w:tc>
        <w:tc>
          <w:tcPr>
            <w:tcW w:w="1656" w:type="dxa"/>
          </w:tcPr>
          <w:p w14:paraId="1AE6C55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222C7E8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 / 2299 (69.4)</w:t>
            </w:r>
          </w:p>
          <w:p w14:paraId="1FFEF38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2 / 6669 (67.7)</w:t>
            </w:r>
          </w:p>
          <w:p w14:paraId="12D1973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7 / 1281 (71.6)</w:t>
            </w:r>
          </w:p>
          <w:p w14:paraId="0DA3585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1 / 3209 (76.1)</w:t>
            </w:r>
          </w:p>
          <w:p w14:paraId="4E8124B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 / 806 (75.4)</w:t>
            </w:r>
          </w:p>
          <w:p w14:paraId="4B6AB79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 / 1978 (65.7)</w:t>
            </w:r>
          </w:p>
          <w:p w14:paraId="58128C73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/ 191 (74.9)</w:t>
            </w:r>
          </w:p>
        </w:tc>
        <w:tc>
          <w:tcPr>
            <w:tcW w:w="1760" w:type="dxa"/>
          </w:tcPr>
          <w:p w14:paraId="5AA2FB2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39891BA6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5BF6700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3 – 1.02)</w:t>
            </w:r>
          </w:p>
          <w:p w14:paraId="18352D7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6 – 1.29)</w:t>
            </w:r>
          </w:p>
          <w:p w14:paraId="4B1CFA8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 (1.24 – 1.58)</w:t>
            </w:r>
          </w:p>
          <w:p w14:paraId="31C4DD66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1.13 – 1.63)</w:t>
            </w:r>
          </w:p>
          <w:p w14:paraId="686E544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4 – 0.96)</w:t>
            </w:r>
          </w:p>
          <w:p w14:paraId="6BA48A99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94 – 1.85)</w:t>
            </w:r>
          </w:p>
        </w:tc>
        <w:tc>
          <w:tcPr>
            <w:tcW w:w="875" w:type="dxa"/>
          </w:tcPr>
          <w:p w14:paraId="2266091E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3F788F5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F20462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  <w:p w14:paraId="6430844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  <w:p w14:paraId="344ED15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4EC29A2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  <w:p w14:paraId="1AA09AF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  <w:p w14:paraId="1E64E20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826" w:type="dxa"/>
          </w:tcPr>
          <w:p w14:paraId="1F40BFA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206171C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0EB136AF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6</w:t>
            </w:r>
            <w:r w:rsidRPr="00FC0A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96</w:t>
            </w:r>
            <w:r w:rsidRPr="00FC0AFB">
              <w:rPr>
                <w:sz w:val="16"/>
                <w:szCs w:val="16"/>
              </w:rPr>
              <w:t>)</w:t>
            </w:r>
          </w:p>
          <w:p w14:paraId="3F8BA32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  <w:r w:rsidRPr="00FC0A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0</w:t>
            </w:r>
            <w:r w:rsidRPr="00FC0AFB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5</w:t>
            </w:r>
            <w:r w:rsidRPr="00FC0AFB">
              <w:rPr>
                <w:sz w:val="16"/>
                <w:szCs w:val="16"/>
              </w:rPr>
              <w:t>)</w:t>
            </w:r>
          </w:p>
          <w:p w14:paraId="6AFFD9C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9</w:t>
            </w:r>
            <w:r w:rsidRPr="00FC0A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5</w:t>
            </w:r>
            <w:r w:rsidRPr="00FC0A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25</w:t>
            </w:r>
            <w:r w:rsidRPr="00FC0AFB">
              <w:rPr>
                <w:sz w:val="16"/>
                <w:szCs w:val="16"/>
              </w:rPr>
              <w:t>)</w:t>
            </w:r>
          </w:p>
          <w:p w14:paraId="745183DF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9</w:t>
            </w:r>
            <w:r w:rsidRPr="00FC0AFB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06</w:t>
            </w:r>
            <w:r w:rsidRPr="00FC0A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57</w:t>
            </w:r>
            <w:r w:rsidRPr="00FC0AFB">
              <w:rPr>
                <w:sz w:val="16"/>
                <w:szCs w:val="16"/>
              </w:rPr>
              <w:t>)</w:t>
            </w:r>
          </w:p>
          <w:p w14:paraId="763CFC3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6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7</w:t>
            </w:r>
            <w:r w:rsidRPr="00FC0A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76</w:t>
            </w:r>
            <w:r w:rsidRPr="00FC0AFB">
              <w:rPr>
                <w:sz w:val="16"/>
                <w:szCs w:val="16"/>
              </w:rPr>
              <w:t>)</w:t>
            </w:r>
          </w:p>
          <w:p w14:paraId="1CA4D413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0</w:t>
            </w:r>
            <w:r w:rsidRPr="00FC0A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7</w:t>
            </w:r>
            <w:r w:rsidRPr="00FC0A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57</w:t>
            </w:r>
            <w:r w:rsidRPr="00FC0AFB">
              <w:rPr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A68ADBF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CDE783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1DB6AB5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9</w:t>
            </w:r>
          </w:p>
          <w:p w14:paraId="03D764B9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  <w:p w14:paraId="793FD15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  <w:p w14:paraId="204DEE8A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01</w:t>
            </w:r>
          </w:p>
          <w:p w14:paraId="68C4DD0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635F440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0</w:t>
            </w:r>
          </w:p>
        </w:tc>
      </w:tr>
      <w:tr w:rsidR="00936425" w:rsidRPr="00FC0AFB" w14:paraId="54090F17" w14:textId="77777777" w:rsidTr="006C1BD6">
        <w:tc>
          <w:tcPr>
            <w:tcW w:w="2280" w:type="dxa"/>
          </w:tcPr>
          <w:p w14:paraId="1D81E040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Previous SARS-CoV-2 serology</w:t>
            </w:r>
          </w:p>
          <w:p w14:paraId="1A84ABA1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egative</w:t>
            </w:r>
          </w:p>
          <w:p w14:paraId="6EB8F1B0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ever tested</w:t>
            </w:r>
          </w:p>
          <w:p w14:paraId="481CE19A" w14:textId="77777777" w:rsidR="00936425" w:rsidRPr="00FC0AFB" w:rsidRDefault="00936425" w:rsidP="006C1BD6">
            <w:pPr>
              <w:ind w:left="284"/>
              <w:jc w:val="both"/>
              <w:rPr>
                <w:sz w:val="16"/>
                <w:szCs w:val="16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1656" w:type="dxa"/>
          </w:tcPr>
          <w:p w14:paraId="1707A3BE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B217ED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6 / 10314 (75.6)</w:t>
            </w:r>
          </w:p>
          <w:p w14:paraId="6F0C27F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1 / 5611 (59.9)</w:t>
            </w:r>
          </w:p>
          <w:p w14:paraId="4066267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 / 1153 (73.6)</w:t>
            </w:r>
          </w:p>
        </w:tc>
        <w:tc>
          <w:tcPr>
            <w:tcW w:w="1760" w:type="dxa"/>
          </w:tcPr>
          <w:p w14:paraId="29DE874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8F7DB9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37B14B2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45 – 0.52)</w:t>
            </w:r>
          </w:p>
          <w:p w14:paraId="279C588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9 – 1.04)</w:t>
            </w:r>
          </w:p>
        </w:tc>
        <w:tc>
          <w:tcPr>
            <w:tcW w:w="875" w:type="dxa"/>
          </w:tcPr>
          <w:p w14:paraId="33FD1294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EBE81F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D8BF40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D1CDB6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826" w:type="dxa"/>
          </w:tcPr>
          <w:p w14:paraId="171AB14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60EB71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2D93F60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1</w:t>
            </w:r>
            <w:r w:rsidRPr="00FC0AFB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6</w:t>
            </w:r>
            <w:r w:rsidRPr="00FC0AFB">
              <w:rPr>
                <w:sz w:val="16"/>
                <w:szCs w:val="16"/>
              </w:rPr>
              <w:t>0)</w:t>
            </w:r>
          </w:p>
          <w:p w14:paraId="2053502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2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7</w:t>
            </w:r>
            <w:r w:rsidRPr="00FC0AFB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29</w:t>
            </w:r>
            <w:r w:rsidRPr="00FC0AFB">
              <w:rPr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3737A71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6D10ED0C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3D62D63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13C051A6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936425" w:rsidRPr="00FC0AFB" w14:paraId="02D89610" w14:textId="77777777" w:rsidTr="006C1BD6">
        <w:tc>
          <w:tcPr>
            <w:tcW w:w="2280" w:type="dxa"/>
          </w:tcPr>
          <w:p w14:paraId="7A94D1A0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Previous SARS-CoV-2 PCR</w:t>
            </w:r>
          </w:p>
          <w:p w14:paraId="3A3AD306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egative</w:t>
            </w:r>
          </w:p>
          <w:p w14:paraId="7DBE563B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ever tested</w:t>
            </w:r>
          </w:p>
          <w:p w14:paraId="09FF1976" w14:textId="77777777" w:rsidR="00936425" w:rsidRPr="00FC0AFB" w:rsidRDefault="00936425" w:rsidP="006C1BD6">
            <w:pPr>
              <w:ind w:left="284"/>
              <w:jc w:val="both"/>
              <w:rPr>
                <w:sz w:val="16"/>
                <w:szCs w:val="16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1656" w:type="dxa"/>
          </w:tcPr>
          <w:p w14:paraId="1A80797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4DBFB905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8 / 2886 (77.9)</w:t>
            </w:r>
          </w:p>
          <w:p w14:paraId="4F29CDE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7 / 12765 (62.3)</w:t>
            </w:r>
          </w:p>
          <w:p w14:paraId="11CD1600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 / 782 (66.6)</w:t>
            </w:r>
          </w:p>
        </w:tc>
        <w:tc>
          <w:tcPr>
            <w:tcW w:w="1760" w:type="dxa"/>
          </w:tcPr>
          <w:p w14:paraId="03D1B3E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EEE62D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3A53342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56 – 0.68)</w:t>
            </w:r>
          </w:p>
          <w:p w14:paraId="25050979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48 – 0.67)</w:t>
            </w:r>
          </w:p>
        </w:tc>
        <w:tc>
          <w:tcPr>
            <w:tcW w:w="875" w:type="dxa"/>
          </w:tcPr>
          <w:p w14:paraId="4D49351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C8737F6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A7A821A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08DDFFF5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26" w:type="dxa"/>
          </w:tcPr>
          <w:p w14:paraId="47B10BA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6E19FC75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75F70412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70 (0.6</w:t>
            </w:r>
            <w:r>
              <w:rPr>
                <w:sz w:val="16"/>
                <w:szCs w:val="16"/>
              </w:rPr>
              <w:t>3</w:t>
            </w:r>
            <w:r w:rsidRPr="00FC0AFB">
              <w:rPr>
                <w:sz w:val="16"/>
                <w:szCs w:val="16"/>
              </w:rPr>
              <w:t xml:space="preserve"> – 0.7</w:t>
            </w:r>
            <w:r>
              <w:rPr>
                <w:sz w:val="16"/>
                <w:szCs w:val="16"/>
              </w:rPr>
              <w:t>8</w:t>
            </w:r>
            <w:r w:rsidRPr="00FC0AFB">
              <w:rPr>
                <w:sz w:val="16"/>
                <w:szCs w:val="16"/>
              </w:rPr>
              <w:t>)</w:t>
            </w:r>
          </w:p>
          <w:p w14:paraId="20641237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71 (0.</w:t>
            </w:r>
            <w:r>
              <w:rPr>
                <w:sz w:val="16"/>
                <w:szCs w:val="16"/>
              </w:rPr>
              <w:t>59</w:t>
            </w:r>
            <w:r w:rsidRPr="00FC0AFB">
              <w:rPr>
                <w:sz w:val="16"/>
                <w:szCs w:val="16"/>
              </w:rPr>
              <w:t xml:space="preserve"> – 0.85)</w:t>
            </w:r>
          </w:p>
        </w:tc>
        <w:tc>
          <w:tcPr>
            <w:tcW w:w="839" w:type="dxa"/>
          </w:tcPr>
          <w:p w14:paraId="3A1B7C35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4B78C7E2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-</w:t>
            </w:r>
          </w:p>
          <w:p w14:paraId="7398FFA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  <w:p w14:paraId="4F942EEA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</w:tc>
      </w:tr>
      <w:tr w:rsidR="00936425" w:rsidRPr="00FC0AFB" w14:paraId="64DEE1E7" w14:textId="77777777" w:rsidTr="006C1BD6">
        <w:trPr>
          <w:trHeight w:val="990"/>
        </w:trPr>
        <w:tc>
          <w:tcPr>
            <w:tcW w:w="2280" w:type="dxa"/>
          </w:tcPr>
          <w:p w14:paraId="4A018920" w14:textId="77777777" w:rsidR="00936425" w:rsidRPr="00FC0AFB" w:rsidRDefault="00936425" w:rsidP="006C1BD6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vious COVID-19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related </w:t>
            </w:r>
            <w:r w:rsidRPr="00FC0AFB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</w:rPr>
              <w:t>work absence</w:t>
            </w:r>
          </w:p>
          <w:p w14:paraId="37F67C00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o absence</w:t>
            </w:r>
          </w:p>
          <w:p w14:paraId="05FFE1A6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ymptomatic</w:t>
            </w:r>
          </w:p>
          <w:p w14:paraId="44804205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ousehold / test and trace contact</w:t>
            </w:r>
          </w:p>
          <w:p w14:paraId="077193CF" w14:textId="77777777" w:rsidR="00936425" w:rsidRPr="00FC0AFB" w:rsidRDefault="00936425" w:rsidP="006C1BD6">
            <w:pPr>
              <w:ind w:left="284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FC0AF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regnant</w:t>
            </w:r>
          </w:p>
        </w:tc>
        <w:tc>
          <w:tcPr>
            <w:tcW w:w="1656" w:type="dxa"/>
          </w:tcPr>
          <w:p w14:paraId="2B40257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6E9578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0D0FE4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4 / 9878 (71.7)</w:t>
            </w:r>
          </w:p>
          <w:p w14:paraId="7CB8219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7 / 3698 (67.0)</w:t>
            </w:r>
          </w:p>
          <w:p w14:paraId="3EED8D5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 / 2727 (70.8)</w:t>
            </w:r>
          </w:p>
          <w:p w14:paraId="3A5473F6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4F17C0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/ 130 (18.5)</w:t>
            </w:r>
          </w:p>
        </w:tc>
        <w:tc>
          <w:tcPr>
            <w:tcW w:w="1760" w:type="dxa"/>
          </w:tcPr>
          <w:p w14:paraId="4F302CAD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62EC6A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4B8804C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3C2B4544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74 – 0.87)</w:t>
            </w:r>
          </w:p>
          <w:p w14:paraId="630D23C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7 – 1.05)</w:t>
            </w:r>
          </w:p>
          <w:p w14:paraId="0A22A6F2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6E6B4BFB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0.06 – 0.14)</w:t>
            </w:r>
          </w:p>
        </w:tc>
        <w:tc>
          <w:tcPr>
            <w:tcW w:w="875" w:type="dxa"/>
          </w:tcPr>
          <w:p w14:paraId="254ED39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C1942EB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0290823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12A0D97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55842C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  <w:p w14:paraId="3605CB58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756B1A8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826" w:type="dxa"/>
          </w:tcPr>
          <w:p w14:paraId="73EA46D4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7DAC3A2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534110FD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Reference</w:t>
            </w:r>
          </w:p>
          <w:p w14:paraId="023593C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  <w:r w:rsidRPr="00FC0AF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1</w:t>
            </w:r>
            <w:r w:rsidRPr="00FC0A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0.85</w:t>
            </w:r>
            <w:r w:rsidRPr="00FC0AFB">
              <w:rPr>
                <w:sz w:val="16"/>
                <w:szCs w:val="16"/>
              </w:rPr>
              <w:t>)</w:t>
            </w:r>
          </w:p>
          <w:p w14:paraId="5C71FE6C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  <w:r w:rsidRPr="00FC0A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5</w:t>
            </w:r>
            <w:r w:rsidRPr="00FC0AFB">
              <w:rPr>
                <w:sz w:val="16"/>
                <w:szCs w:val="16"/>
              </w:rPr>
              <w:t xml:space="preserve"> – 1.</w:t>
            </w:r>
            <w:r>
              <w:rPr>
                <w:sz w:val="16"/>
                <w:szCs w:val="16"/>
              </w:rPr>
              <w:t>04</w:t>
            </w:r>
            <w:r w:rsidRPr="00FC0AFB">
              <w:rPr>
                <w:sz w:val="16"/>
                <w:szCs w:val="16"/>
              </w:rPr>
              <w:t>)</w:t>
            </w:r>
          </w:p>
          <w:p w14:paraId="1C3A4EA1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03E7355B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</w:t>
            </w:r>
            <w:r w:rsidRPr="00FC0AFB">
              <w:rPr>
                <w:sz w:val="16"/>
                <w:szCs w:val="16"/>
              </w:rPr>
              <w:t xml:space="preserve"> (0.1</w:t>
            </w:r>
            <w:r>
              <w:rPr>
                <w:sz w:val="16"/>
                <w:szCs w:val="16"/>
              </w:rPr>
              <w:t>0</w:t>
            </w:r>
            <w:r w:rsidRPr="00FC0AFB">
              <w:rPr>
                <w:sz w:val="16"/>
                <w:szCs w:val="16"/>
              </w:rPr>
              <w:t xml:space="preserve"> – 0.</w:t>
            </w:r>
            <w:r>
              <w:rPr>
                <w:sz w:val="16"/>
                <w:szCs w:val="16"/>
              </w:rPr>
              <w:t>2</w:t>
            </w:r>
            <w:r w:rsidRPr="00FC0AFB">
              <w:rPr>
                <w:sz w:val="16"/>
                <w:szCs w:val="16"/>
              </w:rPr>
              <w:t>4)</w:t>
            </w:r>
          </w:p>
        </w:tc>
        <w:tc>
          <w:tcPr>
            <w:tcW w:w="839" w:type="dxa"/>
          </w:tcPr>
          <w:p w14:paraId="57F6A6B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2C67BA3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225EA43F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3CFD271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76C8EC73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  <w:p w14:paraId="1523E8D9" w14:textId="77777777" w:rsidR="00936425" w:rsidRDefault="00936425" w:rsidP="006C1BD6">
            <w:pPr>
              <w:jc w:val="both"/>
              <w:rPr>
                <w:sz w:val="16"/>
                <w:szCs w:val="16"/>
              </w:rPr>
            </w:pPr>
          </w:p>
          <w:p w14:paraId="1DA8840E" w14:textId="77777777" w:rsidR="00936425" w:rsidRPr="00FC0AFB" w:rsidRDefault="00936425" w:rsidP="006C1BD6">
            <w:pPr>
              <w:jc w:val="both"/>
              <w:rPr>
                <w:sz w:val="16"/>
                <w:szCs w:val="16"/>
              </w:rPr>
            </w:pPr>
            <w:r w:rsidRPr="00FC0AFB">
              <w:rPr>
                <w:sz w:val="16"/>
                <w:szCs w:val="16"/>
              </w:rPr>
              <w:t>&lt;0.001</w:t>
            </w:r>
          </w:p>
        </w:tc>
      </w:tr>
    </w:tbl>
    <w:p w14:paraId="558D4C6F" w14:textId="72D0EE5A" w:rsidR="00936425" w:rsidRPr="0077727F" w:rsidRDefault="00936425" w:rsidP="00936425">
      <w:pPr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</w:pPr>
      <w:r w:rsidRPr="0077727F"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  <w:t>S</w:t>
      </w:r>
      <w:r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  <w:t>6</w:t>
      </w:r>
      <w:r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  <w:t xml:space="preserve"> Table</w:t>
      </w:r>
      <w:r w:rsidRPr="0077727F"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77727F">
        <w:rPr>
          <w:rFonts w:cstheme="minorHAnsi"/>
          <w:b/>
          <w:bCs/>
          <w:sz w:val="20"/>
          <w:szCs w:val="20"/>
        </w:rPr>
        <w:t>Univariable and multivariable analysis of factors associated with SARS-CoV-2 vaccine uptake excluding those with locum or bank contracts</w:t>
      </w:r>
    </w:p>
    <w:p w14:paraId="28BA1F48" w14:textId="77777777" w:rsidR="00936425" w:rsidRPr="001817D7" w:rsidRDefault="00936425" w:rsidP="00936425">
      <w:pPr>
        <w:rPr>
          <w:sz w:val="18"/>
          <w:szCs w:val="18"/>
        </w:rPr>
        <w:sectPr w:rsidR="00936425" w:rsidRPr="001817D7" w:rsidSect="001817D7">
          <w:footerReference w:type="default" r:id="rId4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1817D7">
        <w:rPr>
          <w:sz w:val="18"/>
          <w:szCs w:val="18"/>
        </w:rPr>
        <w:t>aOR</w:t>
      </w:r>
      <w:proofErr w:type="spellEnd"/>
      <w:r w:rsidRPr="001817D7">
        <w:rPr>
          <w:sz w:val="18"/>
          <w:szCs w:val="18"/>
        </w:rPr>
        <w:t xml:space="preserve"> – adjusted odds ratio</w:t>
      </w:r>
      <w:r>
        <w:rPr>
          <w:sz w:val="18"/>
          <w:szCs w:val="18"/>
        </w:rPr>
        <w:t xml:space="preserve"> (adjusted for all variables in the table)</w:t>
      </w:r>
      <w:r w:rsidRPr="001817D7"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 w:rsidRPr="00703567">
        <w:rPr>
          <w:sz w:val="18"/>
          <w:szCs w:val="18"/>
        </w:rPr>
        <w:t>HCA – healthcare assistant</w:t>
      </w:r>
      <w:r>
        <w:rPr>
          <w:sz w:val="18"/>
          <w:szCs w:val="18"/>
        </w:rPr>
        <w:t>,</w:t>
      </w:r>
      <w:r w:rsidRPr="001817D7">
        <w:rPr>
          <w:sz w:val="18"/>
          <w:szCs w:val="18"/>
        </w:rPr>
        <w:t xml:space="preserve"> IMD – index of multiple deprivation</w:t>
      </w:r>
      <w:r>
        <w:rPr>
          <w:sz w:val="18"/>
          <w:szCs w:val="18"/>
        </w:rPr>
        <w:t xml:space="preserve">, </w:t>
      </w:r>
      <w:r w:rsidRPr="00703567">
        <w:rPr>
          <w:sz w:val="18"/>
          <w:szCs w:val="18"/>
        </w:rPr>
        <w:t xml:space="preserve">OR – odds ratio, </w:t>
      </w:r>
      <w:r w:rsidRPr="001817D7">
        <w:rPr>
          <w:sz w:val="18"/>
          <w:szCs w:val="18"/>
        </w:rPr>
        <w:t xml:space="preserve"> PCR – polymerase chain reaction, SARS-CoV-2 – severe acute respiratory syndrome coronavirus-2, COVID-19 – coronavirus disease 2019</w:t>
      </w:r>
    </w:p>
    <w:p w14:paraId="243D1B1C" w14:textId="77777777" w:rsidR="00DD14EA" w:rsidRDefault="00936425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3819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EE8A6" w14:textId="77777777" w:rsidR="00CE7323" w:rsidRDefault="009364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93FD376" w14:textId="77777777" w:rsidR="00CE7323" w:rsidRDefault="0093642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25"/>
    <w:rsid w:val="000062DC"/>
    <w:rsid w:val="00025E68"/>
    <w:rsid w:val="00052D4B"/>
    <w:rsid w:val="000543C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30680A"/>
    <w:rsid w:val="003A116E"/>
    <w:rsid w:val="003F0DC1"/>
    <w:rsid w:val="00441812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B5EEC"/>
    <w:rsid w:val="007C0A97"/>
    <w:rsid w:val="007C6B5C"/>
    <w:rsid w:val="007F1364"/>
    <w:rsid w:val="00834B55"/>
    <w:rsid w:val="00844E0E"/>
    <w:rsid w:val="008B2279"/>
    <w:rsid w:val="008D4903"/>
    <w:rsid w:val="008F2505"/>
    <w:rsid w:val="00907D9E"/>
    <w:rsid w:val="009307F9"/>
    <w:rsid w:val="00936425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F3F24"/>
    <w:rsid w:val="00AF621B"/>
    <w:rsid w:val="00B025B7"/>
    <w:rsid w:val="00B174CC"/>
    <w:rsid w:val="00B2544D"/>
    <w:rsid w:val="00B37A75"/>
    <w:rsid w:val="00BA2E00"/>
    <w:rsid w:val="00BC2CC4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6688"/>
    <w:rsid w:val="00E139CA"/>
    <w:rsid w:val="00E51C2F"/>
    <w:rsid w:val="00E90992"/>
    <w:rsid w:val="00EB5C01"/>
    <w:rsid w:val="00F37594"/>
    <w:rsid w:val="00F67A75"/>
    <w:rsid w:val="00F67C87"/>
    <w:rsid w:val="00F84DBA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71932"/>
  <w14:defaultImageDpi w14:val="32767"/>
  <w15:chartTrackingRefBased/>
  <w15:docId w15:val="{9ABE6597-449E-1A4E-A83E-BCD338CE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6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64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1-09-27T12:29:00Z</dcterms:created>
  <dcterms:modified xsi:type="dcterms:W3CDTF">2021-09-27T12:30:00Z</dcterms:modified>
</cp:coreProperties>
</file>